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BC1" w:rsidRDefault="0082597F" w:rsidP="00652B5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9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52B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259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5E1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eck list of the tree species recorded in 26 forest patches and 4 </w:t>
      </w:r>
      <w:r w:rsidR="00826A73" w:rsidRPr="005E1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ference </w:t>
      </w:r>
      <w:r w:rsidRPr="005E1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tes within </w:t>
      </w:r>
      <w:r w:rsidR="002E39FE" w:rsidRPr="005E1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 w:rsidRPr="005E1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tinuous forest located in the </w:t>
      </w:r>
      <w:proofErr w:type="spellStart"/>
      <w:r w:rsidRPr="005E1FDA">
        <w:rPr>
          <w:rFonts w:ascii="Times New Roman" w:hAnsi="Times New Roman" w:cs="Times New Roman"/>
          <w:b/>
          <w:sz w:val="24"/>
          <w:szCs w:val="24"/>
          <w:lang w:val="en-US"/>
        </w:rPr>
        <w:t>Lacandon</w:t>
      </w:r>
      <w:proofErr w:type="spellEnd"/>
      <w:r w:rsidRPr="005E1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inforest, Chiapas, Mexico</w:t>
      </w:r>
      <w:r w:rsidRPr="0082597F">
        <w:rPr>
          <w:rFonts w:ascii="Times New Roman" w:hAnsi="Times New Roman" w:cs="Times New Roman"/>
          <w:sz w:val="24"/>
          <w:szCs w:val="24"/>
          <w:lang w:val="en-US"/>
        </w:rPr>
        <w:t xml:space="preserve">. Plant </w:t>
      </w:r>
      <w:r w:rsidR="006A2CD5">
        <w:rPr>
          <w:rFonts w:ascii="Times New Roman" w:hAnsi="Times New Roman" w:cs="Times New Roman"/>
          <w:sz w:val="24"/>
          <w:szCs w:val="24"/>
          <w:lang w:val="en-US"/>
        </w:rPr>
        <w:t>names</w:t>
      </w:r>
      <w:r w:rsidR="00826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597F">
        <w:rPr>
          <w:rFonts w:ascii="Times New Roman" w:hAnsi="Times New Roman" w:cs="Times New Roman"/>
          <w:sz w:val="24"/>
          <w:szCs w:val="24"/>
          <w:lang w:val="en-US"/>
        </w:rPr>
        <w:t xml:space="preserve">followed the Missouri Botanical Garden electronic database (Tropicos) available at </w:t>
      </w:r>
      <w:r w:rsidR="002E39FE" w:rsidRPr="002E39FE">
        <w:rPr>
          <w:rFonts w:ascii="Times New Roman" w:hAnsi="Times New Roman" w:cs="Times New Roman"/>
          <w:sz w:val="24"/>
          <w:szCs w:val="24"/>
          <w:lang w:val="en-US"/>
        </w:rPr>
        <w:t>http://www.tropicos.org</w:t>
      </w:r>
      <w:r w:rsidRPr="008259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70BC1">
        <w:rPr>
          <w:rFonts w:ascii="Times New Roman" w:hAnsi="Times New Roman" w:cs="Times New Roman"/>
          <w:sz w:val="24"/>
          <w:szCs w:val="24"/>
          <w:lang w:val="en-US"/>
        </w:rPr>
        <w:t>Abundance and proportion of occupied forest patches (FP) and continuous forest (CF) sites by each species</w:t>
      </w:r>
      <w:r w:rsidR="003E020F">
        <w:rPr>
          <w:rFonts w:ascii="Times New Roman" w:hAnsi="Times New Roman" w:cs="Times New Roman"/>
          <w:sz w:val="24"/>
          <w:szCs w:val="24"/>
          <w:lang w:val="en-US"/>
        </w:rPr>
        <w:t xml:space="preserve"> are also indicated.</w:t>
      </w:r>
      <w:r w:rsidR="00F452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7F70" w:rsidRPr="00FB7F70">
        <w:rPr>
          <w:rFonts w:ascii="Times New Roman" w:hAnsi="Times New Roman" w:cs="Times New Roman"/>
          <w:sz w:val="24"/>
          <w:szCs w:val="24"/>
          <w:lang w:val="en-US"/>
        </w:rPr>
        <w:t xml:space="preserve">Eleven out of the 204 </w:t>
      </w:r>
      <w:r w:rsidR="00FB7F70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 w:rsidR="00FB7F70" w:rsidRPr="00FB7F70">
        <w:rPr>
          <w:rFonts w:ascii="Times New Roman" w:hAnsi="Times New Roman" w:cs="Times New Roman"/>
          <w:sz w:val="24"/>
          <w:szCs w:val="24"/>
          <w:lang w:val="en-US"/>
        </w:rPr>
        <w:t>species (5%) are classified within a risk category by the Mexican government</w:t>
      </w:r>
      <w:r w:rsidR="00FB7F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07AA7">
        <w:rPr>
          <w:rFonts w:ascii="Times New Roman" w:hAnsi="Times New Roman" w:cs="Times New Roman"/>
          <w:sz w:val="24"/>
          <w:szCs w:val="24"/>
          <w:lang w:val="en-US"/>
        </w:rPr>
        <w:t>indicated with an asterisk, *</w:t>
      </w:r>
      <w:r w:rsidR="000A1F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7AA7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E1FD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07AA7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B7F70" w:rsidRPr="00FB7F7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B7F7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741"/>
        <w:gridCol w:w="4426"/>
        <w:gridCol w:w="1057"/>
        <w:gridCol w:w="1057"/>
        <w:gridCol w:w="642"/>
      </w:tblGrid>
      <w:tr w:rsidR="00F452F0" w:rsidRPr="0057378C" w:rsidTr="0057378C">
        <w:trPr>
          <w:trHeight w:val="40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  <w:t>Family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  <w:t>C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  <w:t>F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MX"/>
              </w:rPr>
              <w:t>Total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cant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ravais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integerri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reng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) Standl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a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stron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raveolen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Jacq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osquitoxy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jamaicens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rug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&amp; Ur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pondia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ombi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pondia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adlkofer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 Sm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4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nn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nno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cleroder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aff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ymbopeta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yan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1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atte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noma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R.E. Fr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atte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osanno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epres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ai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hatr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Xylop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frutescen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ub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5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pocy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temmade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donnell-smith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(Rose) Wood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temmade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litoral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Kunt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) L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Allor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3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abernaemonta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alb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i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8 (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Thevet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ahoua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 (L.) A.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ra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endropanax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rbore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ecn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lanc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6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reopanax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eltat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in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cheffle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morototon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Aub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) Maguire,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Steyer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 </w:t>
            </w:r>
            <w:r w:rsidR="00F452F0"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&amp; </w:t>
            </w:r>
            <w:proofErr w:type="spellStart"/>
            <w:r w:rsidR="00F452F0"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Frod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re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ttal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ostr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Oerst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actr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jo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Jacq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3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actr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mexican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art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5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hamaedor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epejilot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ieb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9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Cryosophi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tauracanth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Heyn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.) R. Evan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Geono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interrupt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 (Ruiz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Pav</w:t>
            </w:r>
            <w:proofErr w:type="spellEnd"/>
            <w:proofErr w:type="gram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Mart</w:t>
            </w:r>
            <w:proofErr w:type="spellEnd"/>
            <w:proofErr w:type="gram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0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aba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mauritiiform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 (H. Karst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Griseb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 </w:t>
            </w:r>
            <w:r w:rsidR="00F452F0"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&amp; H. </w:t>
            </w:r>
            <w:proofErr w:type="spellStart"/>
            <w:r w:rsidR="00F452F0"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Wendl</w:t>
            </w:r>
            <w:proofErr w:type="spellEnd"/>
            <w:r w:rsidR="00F452F0"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aba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mexican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art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sparagacea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racae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american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 S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steracea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Crito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morifo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Mill.) R.M. King &amp; H. Rob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igno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mphitec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picul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A.H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Gentry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5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Handroanth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guayaca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 (Seem.) S. O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Gros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Tabebui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ros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Berto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.) A.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orag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Cord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alliodo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 (Ruiz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Pav</w:t>
            </w:r>
            <w:proofErr w:type="spellEnd"/>
            <w:proofErr w:type="gram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Oke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rd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bicolor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A.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Cord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diversifo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Pav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. </w:t>
            </w:r>
            <w:proofErr w:type="gram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ex</w:t>
            </w:r>
            <w:proofErr w:type="gram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rd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urseracea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urse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simarub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arg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7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rot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nfus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Rose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itt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0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rot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ultiramiflor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7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0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alophy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lophyl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rasiliens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Cambess.*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5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ann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Trem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icranth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lu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appa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ppar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quirigu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ar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ric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papay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Jacarat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olichau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 Sm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Wood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elastracea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ossopeta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arviflor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ems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ossopeta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9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ossopeta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hrysobala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irtel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american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7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irtel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acemo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8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ica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ypoleuc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ent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3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ica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latyp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ems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Frits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lethracea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leth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ccidental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arci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intermedi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itti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amm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8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ombr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Termina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amazo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J.F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Gmel</w:t>
            </w:r>
            <w:proofErr w:type="spellEnd"/>
            <w:proofErr w:type="gram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Exel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8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Elaeocarp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loan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uerckheim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 Sm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lastRenderedPageBreak/>
              <w:t>Erythroxy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Erythroxy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crophyl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av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calyph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iversifo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Jacq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0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lchorn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latifoli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8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ot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raco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chltdl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Cha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ot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chiedean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chltdl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1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ot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ap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ateriflor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ems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2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0D7FAB" w:rsidP="00BA12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Pleradenopho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tuerckheimia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r w:rsidRPr="0057378C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val="pt-BR" w:eastAsia="es-MX"/>
              </w:rPr>
              <w:t>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val="pt-BR" w:eastAsia="es-MX"/>
              </w:rPr>
              <w:t>Pax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val="pt-BR" w:eastAsia="es-MX"/>
              </w:rPr>
              <w:t xml:space="preserve"> &amp; K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val="pt-BR" w:eastAsia="es-MX"/>
              </w:rPr>
              <w:t>Hoff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val="pt-BR" w:eastAsia="es-MX"/>
              </w:rPr>
              <w:t xml:space="preserve">.) A. L. Melo &amp; </w:t>
            </w:r>
            <w:proofErr w:type="spellStart"/>
            <w:proofErr w:type="gramStart"/>
            <w:r w:rsidRPr="0057378C">
              <w:rPr>
                <w:rFonts w:ascii="Times New Roman" w:eastAsia="Times New Roman" w:hAnsi="Times New Roman" w:cs="Times New Roman"/>
                <w:iCs/>
                <w:color w:val="000000"/>
                <w:szCs w:val="24"/>
                <w:lang w:val="pt-BR" w:eastAsia="es-MX"/>
              </w:rPr>
              <w:t>Esser</w:t>
            </w:r>
            <w:proofErr w:type="spellEnd"/>
            <w:proofErr w:type="gram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lbiz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eucocalyx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ritt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&amp; Rose) L.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job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rbor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ritt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&amp; 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Cojob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graciliflo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S.F. Blake) Britton &amp; 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alberg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glabr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i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alberg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lomer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ems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0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ial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ianens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ub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andwi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8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2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0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Erythri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folkers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rukoff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oldenk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ymena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urbari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Indigofe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uffrutico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i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Ing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avonia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G. Do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6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Ing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unct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Willd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Ing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hibaudia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onchocarp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uent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onchocarp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atemal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ent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onchocarp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ugos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ent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riosou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usumacint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eigl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Ebing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rmos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isthm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Standl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ithecellob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crandr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 S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4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latymisc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imorphandr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 S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terocarp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ohr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Vah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chizolob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parahyb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V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.) S.F. B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1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enega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olyphyl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(DC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ritt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wartz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guatemal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 Sm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Pitt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Vachel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rnige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eigl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Ebin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7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Vachel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maya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Lund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Seigl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Ebin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Vatair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lundell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Killip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 ex Recor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8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Zyg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peck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B.L. Rob.) Britton &amp; Ros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5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Hyper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Vism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camparaguey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Spragu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 &amp; L. </w:t>
            </w:r>
            <w:proofErr w:type="spellStart"/>
            <w:proofErr w:type="gram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Rile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acistema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Laciste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aggregat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P.J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Bergi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Rusb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9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auracea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ica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caudat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oster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ica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excels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oster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Nectand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ambigen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S.F. Blake) C.K. Al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Nectand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beliz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Lund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) C.K. Al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Nectand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reticul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 (Ruiz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Pav</w:t>
            </w:r>
            <w:proofErr w:type="spellEnd"/>
            <w:proofErr w:type="gram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Mez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1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Nectand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alicifo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Ne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1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cot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agno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gnolia mexican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DC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alpigh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yrsoni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assifo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eib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entand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Gaert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azu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ulmifo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amp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tipit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S. Watso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ueh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eemann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Triana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lanc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ueh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pecio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Willd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5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ortoniodendr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ulcat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achi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quatic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ub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Quararib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funebr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a Llave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Visc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Quararib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yuncker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1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6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heobro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cacao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richosperm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exican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DC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ai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0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elastoma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elluc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entame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Naud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nosteg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xalap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onp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) D. Don ex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ico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rgent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) DC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6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1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tabs>
                <w:tab w:val="center" w:pos="4419"/>
                <w:tab w:val="right" w:pos="8838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Mico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fulvostell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L.O. Willi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ico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rinerv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D. Don ex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ou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4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ourir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leasonia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ourir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yrtilloid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oi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e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area glabr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Va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16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5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1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Guare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randifo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DC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wiete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crophyl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richi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erythrocarp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onim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ollined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viridiflo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Tul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1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rosim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licastr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4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1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rosim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ianens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ub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) H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6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9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astill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elastic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essé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6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laris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biflor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Ruiz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av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Ficus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insipid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Willd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Ficus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xi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i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Ficus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openoe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seudolmed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labr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ieb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C.C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e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1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2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1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roph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mexican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ieb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) Bur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roph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acemo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L.) Ur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yrist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Virol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koschny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Warb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Eugeni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capulc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eud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Eugeni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erugin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Eugeni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capul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Schlt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 &amp; Cham.) Hook.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Ar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Eugenia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nigri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Psid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friedrichsthalian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 (O. Berg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Nied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6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Nyctag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Ne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tenophyl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Och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urat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rassinerv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Eng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urat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ucen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Eng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1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assifl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Erblich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dor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ee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ip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ip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dunc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ip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equal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Vah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ip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urit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ip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ispid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ip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iper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sp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olyg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ccolob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eliz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rim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rdis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nzatt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S.F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l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7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arathe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enticell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Rhizoph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ssipour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ian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Aub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6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Alibert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edul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 (Rich.) A. Rich. </w:t>
            </w:r>
            <w:proofErr w:type="gram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ex</w:t>
            </w:r>
            <w:proofErr w:type="gram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1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maiou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rymbo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4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lepharidi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guatemalense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7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Faram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occidental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L.) A. Ri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0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Genipa americana 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ettard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ikala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undel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alicour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etrago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 Sm.) C.M. Taylor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o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osoque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latifoli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Rudg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chult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4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sychot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rthagen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Jacq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8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sychot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imon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K. Kr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sychot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richoto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M. Martens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Galeot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and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rm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) DC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abic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villo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chult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Ru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Zanthoxy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cuminat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Zanthoxy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ribae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Zanthoxy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iedelian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Eng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al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sea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orymbos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sea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sea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ylvestr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3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sea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remu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Griseb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Griseb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 ex C. W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una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mexican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randeg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leuranthodendr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inden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Turcz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leu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Zuela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ido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ritt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illsp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2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apindacea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llophylu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mptostachy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Radlk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upa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beliz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upa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ent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9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upan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glabr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w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tayb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laberri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Radlk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Talis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liviform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Radlk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5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Chrysophyll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mexican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Brandege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 ex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anilka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zapo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(L.) P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Roy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oute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ampechia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Kunth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aeh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oute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durland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aeh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4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0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Poute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apo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Jacq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) H.E. Moore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Stea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oute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3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outer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.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7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imarou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Quass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amara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4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4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iparu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Siparun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pt-BR" w:eastAsia="es-MX"/>
              </w:rPr>
              <w:t>thecapho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Poepp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 xml:space="preserve">.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E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pt-BR" w:eastAsia="es-MX"/>
              </w:rPr>
              <w:t>.) A.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ola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estr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acemos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Ruiz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Pav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ycianth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eterocli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endt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i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olan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schlechtendalianu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Walp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Ulm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Ampeloce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ottle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3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30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7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Urt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ecrop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obtusifol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Berto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Cecrop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eltat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1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Myriocarp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longip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Lieb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Pouroum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bicolor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Mart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Ure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labriuscul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 V.W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ein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Urer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zedowsk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V.W.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tein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Vio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B376C1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Orthio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 w:eastAsia="es-MX"/>
              </w:rPr>
              <w:t>subsessile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 (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)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Steyerm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 xml:space="preserve">. &amp;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Standl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Rinore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hummelii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rag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26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8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Vochy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Vochysia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MX"/>
              </w:rPr>
              <w:t>guatemalensi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 </w:t>
            </w: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Donn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. S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6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lastRenderedPageBreak/>
              <w:t>Morpho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7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5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0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9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9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8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3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4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7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8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6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1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3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 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5</w:t>
            </w:r>
          </w:p>
        </w:tc>
      </w:tr>
      <w:tr w:rsidR="00F452F0" w:rsidRPr="0057378C" w:rsidTr="0057378C">
        <w:trPr>
          <w:trHeight w:val="4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Species</w:t>
            </w:r>
            <w:proofErr w:type="spellEnd"/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 xml:space="preserve">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F0" w:rsidRPr="0057378C" w:rsidRDefault="00F452F0" w:rsidP="00F45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</w:pPr>
            <w:r w:rsidRPr="0057378C">
              <w:rPr>
                <w:rFonts w:ascii="Times New Roman" w:eastAsia="Times New Roman" w:hAnsi="Times New Roman" w:cs="Times New Roman"/>
                <w:color w:val="000000"/>
                <w:szCs w:val="24"/>
                <w:lang w:eastAsia="es-MX"/>
              </w:rPr>
              <w:t>2</w:t>
            </w:r>
          </w:p>
        </w:tc>
      </w:tr>
    </w:tbl>
    <w:p w:rsidR="005E1FDA" w:rsidRDefault="005E1FDA" w:rsidP="005E1FDA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5E1FDA" w:rsidRPr="00C35371" w:rsidRDefault="005E1FDA" w:rsidP="005E1FDA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C35371">
        <w:rPr>
          <w:rFonts w:ascii="Times New Roman" w:hAnsi="Times New Roman" w:cs="Times New Roman"/>
          <w:b/>
          <w:sz w:val="24"/>
          <w:lang w:val="en-US"/>
        </w:rPr>
        <w:t>References</w:t>
      </w:r>
    </w:p>
    <w:p w:rsidR="00B07AA7" w:rsidRPr="005E1FDA" w:rsidRDefault="005E1FDA" w:rsidP="005E1FDA">
      <w:pPr>
        <w:spacing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5E1FDA">
        <w:rPr>
          <w:rFonts w:ascii="Times New Roman" w:hAnsi="Times New Roman" w:cs="Times New Roman"/>
          <w:sz w:val="24"/>
          <w:szCs w:val="24"/>
        </w:rPr>
        <w:t xml:space="preserve">1. </w:t>
      </w:r>
      <w:r w:rsidRPr="00B376C1">
        <w:rPr>
          <w:rFonts w:ascii="Times New Roman" w:hAnsi="Times New Roman" w:cs="Times New Roman"/>
          <w:sz w:val="24"/>
          <w:szCs w:val="24"/>
        </w:rPr>
        <w:t xml:space="preserve">SEMARNA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76C1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376C1">
        <w:rPr>
          <w:rFonts w:ascii="Times New Roman" w:hAnsi="Times New Roman" w:cs="Times New Roman"/>
          <w:sz w:val="24"/>
          <w:szCs w:val="24"/>
        </w:rPr>
        <w:t xml:space="preserve">. Norma Oficial Mexicana NOM-059-SEMARNAT-2010, Protección ambiental Especies nativas de México de flora y fauna silvestres-Categorías de riesgo y especificaciones para su inclusión, exclusión o cambio-Lista de especies en riesgo. Diario Oficial de la Federación. </w:t>
      </w:r>
      <w:proofErr w:type="gramStart"/>
      <w:r w:rsidRPr="005E1FDA">
        <w:rPr>
          <w:rFonts w:ascii="Times New Roman" w:hAnsi="Times New Roman" w:cs="Times New Roman"/>
          <w:sz w:val="24"/>
          <w:szCs w:val="24"/>
          <w:lang w:val="en-US"/>
        </w:rPr>
        <w:t>Available from http://www.semarnat.gob.mx/leyesynormas/Pages/nom_fauna.aspx.</w:t>
      </w:r>
      <w:proofErr w:type="gramEnd"/>
      <w:r w:rsidRPr="005E1F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E1FDA">
        <w:rPr>
          <w:rFonts w:ascii="Times New Roman" w:hAnsi="Times New Roman" w:cs="Times New Roman"/>
          <w:sz w:val="24"/>
          <w:szCs w:val="24"/>
          <w:lang w:val="en-US"/>
        </w:rPr>
        <w:t>Accessed 12 July 2012.</w:t>
      </w:r>
      <w:proofErr w:type="gramEnd"/>
    </w:p>
    <w:sectPr w:rsidR="00B07AA7" w:rsidRPr="005E1FDA" w:rsidSect="00430A7E">
      <w:footerReference w:type="default" r:id="rId7"/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C8C" w:rsidRDefault="00761C8C" w:rsidP="0082597F">
      <w:pPr>
        <w:spacing w:after="0" w:line="240" w:lineRule="auto"/>
      </w:pPr>
      <w:r>
        <w:separator/>
      </w:r>
    </w:p>
  </w:endnote>
  <w:endnote w:type="continuationSeparator" w:id="0">
    <w:p w:rsidR="00761C8C" w:rsidRDefault="00761C8C" w:rsidP="00825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1056814"/>
      <w:docPartObj>
        <w:docPartGallery w:val="Page Numbers (Bottom of Page)"/>
        <w:docPartUnique/>
      </w:docPartObj>
    </w:sdtPr>
    <w:sdtContent>
      <w:p w:rsidR="00027DB6" w:rsidRDefault="00F52B73">
        <w:pPr>
          <w:pStyle w:val="Piedepgina"/>
          <w:jc w:val="center"/>
        </w:pPr>
        <w:r w:rsidRPr="00F52B73">
          <w:fldChar w:fldCharType="begin"/>
        </w:r>
        <w:r w:rsidR="00027DB6">
          <w:instrText>PAGE   \* MERGEFORMAT</w:instrText>
        </w:r>
        <w:r w:rsidRPr="00F52B73">
          <w:fldChar w:fldCharType="separate"/>
        </w:r>
        <w:r w:rsidR="005E1FDA" w:rsidRPr="005E1FDA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027DB6" w:rsidRDefault="00027DB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C8C" w:rsidRDefault="00761C8C" w:rsidP="0082597F">
      <w:pPr>
        <w:spacing w:after="0" w:line="240" w:lineRule="auto"/>
      </w:pPr>
      <w:r>
        <w:separator/>
      </w:r>
    </w:p>
  </w:footnote>
  <w:footnote w:type="continuationSeparator" w:id="0">
    <w:p w:rsidR="00761C8C" w:rsidRDefault="00761C8C" w:rsidP="00825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082638"/>
    <w:multiLevelType w:val="hybridMultilevel"/>
    <w:tmpl w:val="115C558E"/>
    <w:lvl w:ilvl="0" w:tplc="D114926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C71D00"/>
    <w:multiLevelType w:val="hybridMultilevel"/>
    <w:tmpl w:val="8DC41012"/>
    <w:lvl w:ilvl="0" w:tplc="0B1EF33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597F"/>
    <w:rsid w:val="00027DB6"/>
    <w:rsid w:val="00036B11"/>
    <w:rsid w:val="00074C21"/>
    <w:rsid w:val="000808E6"/>
    <w:rsid w:val="0008324E"/>
    <w:rsid w:val="000A1F07"/>
    <w:rsid w:val="000D7FAB"/>
    <w:rsid w:val="0015171B"/>
    <w:rsid w:val="00153CD3"/>
    <w:rsid w:val="001911F9"/>
    <w:rsid w:val="001D662E"/>
    <w:rsid w:val="001E3C75"/>
    <w:rsid w:val="00245D66"/>
    <w:rsid w:val="00270BC1"/>
    <w:rsid w:val="00280020"/>
    <w:rsid w:val="002B28F0"/>
    <w:rsid w:val="002E39FE"/>
    <w:rsid w:val="002F1C74"/>
    <w:rsid w:val="00365229"/>
    <w:rsid w:val="00392F49"/>
    <w:rsid w:val="003C763F"/>
    <w:rsid w:val="003E020F"/>
    <w:rsid w:val="003E694E"/>
    <w:rsid w:val="003F7E70"/>
    <w:rsid w:val="00410381"/>
    <w:rsid w:val="004140CB"/>
    <w:rsid w:val="00430A7E"/>
    <w:rsid w:val="00441253"/>
    <w:rsid w:val="0048249F"/>
    <w:rsid w:val="0049697A"/>
    <w:rsid w:val="00526A09"/>
    <w:rsid w:val="00537CA0"/>
    <w:rsid w:val="0056095C"/>
    <w:rsid w:val="00563C20"/>
    <w:rsid w:val="00571B4E"/>
    <w:rsid w:val="0057378C"/>
    <w:rsid w:val="005C2936"/>
    <w:rsid w:val="005E1FDA"/>
    <w:rsid w:val="0060578C"/>
    <w:rsid w:val="00652B5D"/>
    <w:rsid w:val="0066691A"/>
    <w:rsid w:val="0067795F"/>
    <w:rsid w:val="006A2CD5"/>
    <w:rsid w:val="006A551D"/>
    <w:rsid w:val="006D5E12"/>
    <w:rsid w:val="006F72B8"/>
    <w:rsid w:val="00740A5C"/>
    <w:rsid w:val="007417F7"/>
    <w:rsid w:val="00761C8C"/>
    <w:rsid w:val="007D4501"/>
    <w:rsid w:val="007E2271"/>
    <w:rsid w:val="007E69EA"/>
    <w:rsid w:val="007F39E1"/>
    <w:rsid w:val="008002BA"/>
    <w:rsid w:val="008103E8"/>
    <w:rsid w:val="008152D1"/>
    <w:rsid w:val="0082597F"/>
    <w:rsid w:val="00826A73"/>
    <w:rsid w:val="00854F82"/>
    <w:rsid w:val="00874B26"/>
    <w:rsid w:val="008A0336"/>
    <w:rsid w:val="008B3113"/>
    <w:rsid w:val="008F5C4E"/>
    <w:rsid w:val="00901EFC"/>
    <w:rsid w:val="009102E5"/>
    <w:rsid w:val="00917A7E"/>
    <w:rsid w:val="00941E51"/>
    <w:rsid w:val="009A4804"/>
    <w:rsid w:val="00A036E4"/>
    <w:rsid w:val="00A06B3E"/>
    <w:rsid w:val="00A501A3"/>
    <w:rsid w:val="00A76C4A"/>
    <w:rsid w:val="00A8290E"/>
    <w:rsid w:val="00AA6F0E"/>
    <w:rsid w:val="00AE1B59"/>
    <w:rsid w:val="00AE5A98"/>
    <w:rsid w:val="00B07AA7"/>
    <w:rsid w:val="00B10829"/>
    <w:rsid w:val="00B37104"/>
    <w:rsid w:val="00B376C1"/>
    <w:rsid w:val="00B41CF8"/>
    <w:rsid w:val="00BA121D"/>
    <w:rsid w:val="00BA6ED1"/>
    <w:rsid w:val="00BC4A65"/>
    <w:rsid w:val="00BD7F7C"/>
    <w:rsid w:val="00BE51B6"/>
    <w:rsid w:val="00BF5CE5"/>
    <w:rsid w:val="00C34AA3"/>
    <w:rsid w:val="00C35371"/>
    <w:rsid w:val="00CA0206"/>
    <w:rsid w:val="00CD08ED"/>
    <w:rsid w:val="00D028FA"/>
    <w:rsid w:val="00D06C16"/>
    <w:rsid w:val="00D406BE"/>
    <w:rsid w:val="00D50C6E"/>
    <w:rsid w:val="00D57E15"/>
    <w:rsid w:val="00D60B2B"/>
    <w:rsid w:val="00D6508B"/>
    <w:rsid w:val="00DA26CB"/>
    <w:rsid w:val="00DA6669"/>
    <w:rsid w:val="00E00032"/>
    <w:rsid w:val="00E21461"/>
    <w:rsid w:val="00E23E5E"/>
    <w:rsid w:val="00E375A2"/>
    <w:rsid w:val="00E47D8F"/>
    <w:rsid w:val="00E530A7"/>
    <w:rsid w:val="00EA433B"/>
    <w:rsid w:val="00EC22ED"/>
    <w:rsid w:val="00EE368E"/>
    <w:rsid w:val="00EE3E55"/>
    <w:rsid w:val="00EE704A"/>
    <w:rsid w:val="00F304D9"/>
    <w:rsid w:val="00F452F0"/>
    <w:rsid w:val="00F52B73"/>
    <w:rsid w:val="00F91DC0"/>
    <w:rsid w:val="00FB7F70"/>
    <w:rsid w:val="00FD13E6"/>
    <w:rsid w:val="00FD4FD3"/>
    <w:rsid w:val="00FF1A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6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2597F"/>
  </w:style>
  <w:style w:type="paragraph" w:styleId="Encabezado">
    <w:name w:val="header"/>
    <w:basedOn w:val="Normal"/>
    <w:link w:val="Encabezado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597F"/>
  </w:style>
  <w:style w:type="paragraph" w:styleId="Piedepgina">
    <w:name w:val="footer"/>
    <w:basedOn w:val="Normal"/>
    <w:link w:val="Piedepgina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597F"/>
  </w:style>
  <w:style w:type="character" w:styleId="Hipervnculo">
    <w:name w:val="Hyperlink"/>
    <w:uiPriority w:val="99"/>
    <w:unhideWhenUsed/>
    <w:rsid w:val="0082597F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59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597F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82597F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5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597F"/>
    <w:rPr>
      <w:rFonts w:ascii="Tahoma" w:hAnsi="Tahoma" w:cs="Tahoma"/>
      <w:sz w:val="16"/>
      <w:szCs w:val="16"/>
    </w:rPr>
  </w:style>
  <w:style w:type="character" w:styleId="Hipervnculovisitado">
    <w:name w:val="FollowedHyperlink"/>
    <w:uiPriority w:val="99"/>
    <w:semiHidden/>
    <w:unhideWhenUsed/>
    <w:rsid w:val="0082597F"/>
    <w:rPr>
      <w:color w:val="800080"/>
      <w:u w:val="single"/>
    </w:rPr>
  </w:style>
  <w:style w:type="paragraph" w:styleId="Prrafodelista">
    <w:name w:val="List Paragraph"/>
    <w:basedOn w:val="Normal"/>
    <w:uiPriority w:val="34"/>
    <w:qFormat/>
    <w:rsid w:val="0082597F"/>
    <w:pPr>
      <w:ind w:left="720"/>
      <w:contextualSpacing/>
    </w:pPr>
    <w:rPr>
      <w:rFonts w:ascii="Calibri" w:eastAsia="Calibri" w:hAnsi="Calibri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597F"/>
    <w:rPr>
      <w:rFonts w:ascii="Calibri" w:eastAsia="Calibri" w:hAnsi="Calibri" w:cs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597F"/>
    <w:rPr>
      <w:rFonts w:ascii="Calibri" w:eastAsia="Calibri" w:hAnsi="Calibri" w:cs="Times New Roman"/>
      <w:b/>
      <w:bCs/>
      <w:sz w:val="20"/>
      <w:szCs w:val="20"/>
    </w:rPr>
  </w:style>
  <w:style w:type="character" w:styleId="Textodelmarcadordeposicin">
    <w:name w:val="Placeholder Text"/>
    <w:uiPriority w:val="99"/>
    <w:semiHidden/>
    <w:rsid w:val="0082597F"/>
    <w:rPr>
      <w:color w:val="808080"/>
    </w:rPr>
  </w:style>
  <w:style w:type="paragraph" w:customStyle="1" w:styleId="font5">
    <w:name w:val="font5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6">
    <w:name w:val="font6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7">
    <w:name w:val="font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3">
    <w:name w:val="xl63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5">
    <w:name w:val="xl65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3E020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1">
    <w:name w:val="xl71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2E39F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2597F"/>
  </w:style>
  <w:style w:type="paragraph" w:styleId="Encabezado">
    <w:name w:val="header"/>
    <w:basedOn w:val="Normal"/>
    <w:link w:val="Encabezado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597F"/>
  </w:style>
  <w:style w:type="paragraph" w:styleId="Piedepgina">
    <w:name w:val="footer"/>
    <w:basedOn w:val="Normal"/>
    <w:link w:val="PiedepginaCar"/>
    <w:uiPriority w:val="99"/>
    <w:unhideWhenUsed/>
    <w:rsid w:val="00825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597F"/>
  </w:style>
  <w:style w:type="character" w:styleId="Hipervnculo">
    <w:name w:val="Hyperlink"/>
    <w:uiPriority w:val="99"/>
    <w:unhideWhenUsed/>
    <w:rsid w:val="0082597F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59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597F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82597F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5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597F"/>
    <w:rPr>
      <w:rFonts w:ascii="Tahoma" w:hAnsi="Tahoma" w:cs="Tahoma"/>
      <w:sz w:val="16"/>
      <w:szCs w:val="16"/>
    </w:rPr>
  </w:style>
  <w:style w:type="character" w:styleId="Hipervnculovisitado">
    <w:name w:val="FollowedHyperlink"/>
    <w:uiPriority w:val="99"/>
    <w:semiHidden/>
    <w:unhideWhenUsed/>
    <w:rsid w:val="0082597F"/>
    <w:rPr>
      <w:color w:val="800080"/>
      <w:u w:val="single"/>
    </w:rPr>
  </w:style>
  <w:style w:type="paragraph" w:styleId="Prrafodelista">
    <w:name w:val="List Paragraph"/>
    <w:basedOn w:val="Normal"/>
    <w:uiPriority w:val="34"/>
    <w:qFormat/>
    <w:rsid w:val="0082597F"/>
    <w:pPr>
      <w:ind w:left="720"/>
      <w:contextualSpacing/>
    </w:pPr>
    <w:rPr>
      <w:rFonts w:ascii="Calibri" w:eastAsia="Calibri" w:hAnsi="Calibri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597F"/>
    <w:rPr>
      <w:rFonts w:ascii="Calibri" w:eastAsia="Calibri" w:hAnsi="Calibri" w:cs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597F"/>
    <w:rPr>
      <w:rFonts w:ascii="Calibri" w:eastAsia="Calibri" w:hAnsi="Calibri" w:cs="Times New Roman"/>
      <w:b/>
      <w:bCs/>
      <w:sz w:val="20"/>
      <w:szCs w:val="20"/>
    </w:rPr>
  </w:style>
  <w:style w:type="character" w:styleId="Textodelmarcadordeposicin">
    <w:name w:val="Placeholder Text"/>
    <w:uiPriority w:val="99"/>
    <w:semiHidden/>
    <w:rsid w:val="0082597F"/>
    <w:rPr>
      <w:color w:val="808080"/>
    </w:rPr>
  </w:style>
  <w:style w:type="paragraph" w:customStyle="1" w:styleId="font5">
    <w:name w:val="font5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6">
    <w:name w:val="font6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7">
    <w:name w:val="font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3">
    <w:name w:val="xl63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5">
    <w:name w:val="xl65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3E020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3E0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3E020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71">
    <w:name w:val="xl71"/>
    <w:basedOn w:val="Normal"/>
    <w:rsid w:val="003E020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2E39F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4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66</Words>
  <Characters>10813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Alejandro</dc:creator>
  <cp:lastModifiedBy>Victor Arroyo</cp:lastModifiedBy>
  <cp:revision>2</cp:revision>
  <dcterms:created xsi:type="dcterms:W3CDTF">2014-05-11T17:51:00Z</dcterms:created>
  <dcterms:modified xsi:type="dcterms:W3CDTF">2014-05-11T17:51:00Z</dcterms:modified>
</cp:coreProperties>
</file>